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mprehensive transcriptome profiling identifies crucial genes and networks in lactation and milk fatty acid metabolism of dairy goat</w:t>
      </w:r>
    </w:p>
    <w:p>
      <w:pPr>
        <w:pStyle w:val="Normal"/>
        <w:spacing w:lineRule="auto" w:line="480"/>
        <w:jc w:val="left"/>
        <w:rPr/>
      </w:pPr>
      <w:r>
        <w:rPr>
          <w:rFonts w:eastAsia="Corbel-Bold;微软雅黑" w:cs="Times New Roman" w:ascii="Times New Roman" w:hAnsi="Times New Roman"/>
          <w:bCs/>
          <w:kern w:val="0"/>
          <w:sz w:val="24"/>
          <w:szCs w:val="24"/>
        </w:rPr>
        <w:t>Cong Li</w:t>
      </w:r>
      <w:r>
        <w:rPr>
          <w:rFonts w:eastAsia="Corbel-Bold;微软雅黑" w:cs="Times New Roman" w:ascii="Times New Roman" w:hAnsi="Times New Roman"/>
          <w:bCs/>
          <w:kern w:val="0"/>
          <w:sz w:val="24"/>
          <w:szCs w:val="24"/>
          <w:vertAlign w:val="superscript"/>
        </w:rPr>
        <w:t>1</w:t>
      </w:r>
      <w:r>
        <w:rPr>
          <w:rFonts w:eastAsia="Corbel-Bold;微软雅黑" w:cs="Times New Roman" w:ascii="Times New Roman" w:hAnsi="Times New Roman"/>
          <w:bCs/>
          <w:kern w:val="0"/>
          <w:sz w:val="24"/>
          <w:szCs w:val="24"/>
        </w:rPr>
        <w:t>†, Jiangjiang Zhu</w:t>
      </w:r>
      <w:r>
        <w:rPr>
          <w:rFonts w:eastAsia="Corbel-Bold;微软雅黑" w:cs="Times New Roman" w:ascii="Times New Roman" w:hAnsi="Times New Roman"/>
          <w:bCs/>
          <w:kern w:val="0"/>
          <w:sz w:val="24"/>
          <w:szCs w:val="24"/>
          <w:vertAlign w:val="superscript"/>
        </w:rPr>
        <w:t>1,2</w:t>
      </w:r>
      <w:r>
        <w:rPr>
          <w:rFonts w:eastAsia="Corbel-Bold;微软雅黑" w:cs="Times New Roman" w:ascii="Times New Roman" w:hAnsi="Times New Roman"/>
          <w:bCs/>
          <w:kern w:val="0"/>
          <w:sz w:val="24"/>
          <w:szCs w:val="24"/>
        </w:rPr>
        <w:t>†, Hengbo Shi</w:t>
      </w:r>
      <w:r>
        <w:rPr>
          <w:rFonts w:eastAsia="Corbel-Bold;微软雅黑" w:cs="Times New Roman" w:ascii="Times New Roman" w:hAnsi="Times New Roman"/>
          <w:bCs/>
          <w:kern w:val="0"/>
          <w:sz w:val="24"/>
          <w:szCs w:val="24"/>
          <w:vertAlign w:val="superscript"/>
        </w:rPr>
        <w:t>1,3</w:t>
      </w:r>
      <w:r>
        <w:rPr>
          <w:rFonts w:eastAsia="Corbel-Bold;微软雅黑" w:cs="Times New Roman" w:ascii="Times New Roman" w:hAnsi="Times New Roman"/>
          <w:bCs/>
          <w:kern w:val="0"/>
          <w:sz w:val="24"/>
          <w:szCs w:val="24"/>
        </w:rPr>
        <w:t>†, Jun Luo</w:t>
      </w:r>
      <w:r>
        <w:rPr>
          <w:rFonts w:eastAsia="Corbel-Bold;微软雅黑" w:cs="Times New Roman" w:ascii="Times New Roman" w:hAnsi="Times New Roman"/>
          <w:bCs/>
          <w:kern w:val="0"/>
          <w:sz w:val="24"/>
          <w:szCs w:val="24"/>
          <w:vertAlign w:val="superscript"/>
        </w:rPr>
        <w:t>1</w:t>
      </w:r>
      <w:r>
        <w:rPr>
          <w:rFonts w:eastAsia="Corbel-Bold;微软雅黑" w:cs="Times New Roman" w:ascii="Times New Roman" w:hAnsi="Times New Roman"/>
          <w:bCs/>
          <w:kern w:val="0"/>
          <w:sz w:val="24"/>
          <w:szCs w:val="24"/>
        </w:rPr>
        <w:t>*, Wangsheng Zhao</w:t>
      </w:r>
      <w:r>
        <w:rPr>
          <w:rFonts w:eastAsia="Corbel-Bold;微软雅黑" w:cs="Times New Roman" w:ascii="Times New Roman" w:hAnsi="Times New Roman"/>
          <w:bCs/>
          <w:kern w:val="0"/>
          <w:sz w:val="24"/>
          <w:szCs w:val="24"/>
          <w:vertAlign w:val="superscript"/>
        </w:rPr>
        <w:t>1</w:t>
      </w:r>
      <w:r>
        <w:rPr>
          <w:rFonts w:eastAsia="Corbel-Bold;微软雅黑" w:cs="Times New Roman" w:ascii="Times New Roman" w:hAnsi="Times New Roman"/>
          <w:bCs/>
          <w:kern w:val="0"/>
          <w:sz w:val="24"/>
          <w:szCs w:val="24"/>
        </w:rPr>
        <w:t>, Huaiping Shi</w:t>
      </w:r>
      <w:r>
        <w:rPr>
          <w:rFonts w:eastAsia="Corbel-Bold;微软雅黑" w:cs="Times New Roman" w:ascii="Times New Roman" w:hAnsi="Times New Roman"/>
          <w:bCs/>
          <w:kern w:val="0"/>
          <w:sz w:val="24"/>
          <w:szCs w:val="24"/>
          <w:vertAlign w:val="superscript"/>
        </w:rPr>
        <w:t>1</w:t>
      </w:r>
      <w:r>
        <w:rPr>
          <w:rFonts w:eastAsia="Corbel-Bold;微软雅黑" w:cs="Times New Roman" w:ascii="Times New Roman" w:hAnsi="Times New Roman"/>
          <w:bCs/>
          <w:kern w:val="0"/>
          <w:sz w:val="24"/>
          <w:szCs w:val="24"/>
        </w:rPr>
        <w:t>, Huifen Xu</w:t>
      </w:r>
      <w:r>
        <w:rPr>
          <w:rFonts w:eastAsia="Corbel-Bold;微软雅黑" w:cs="Times New Roman" w:ascii="Times New Roman" w:hAnsi="Times New Roman"/>
          <w:bCs/>
          <w:kern w:val="0"/>
          <w:sz w:val="24"/>
          <w:szCs w:val="24"/>
          <w:vertAlign w:val="superscript"/>
        </w:rPr>
        <w:t>1</w:t>
      </w:r>
      <w:r>
        <w:rPr>
          <w:rFonts w:eastAsia="Corbel-Bold;微软雅黑" w:cs="Times New Roman" w:ascii="Times New Roman" w:hAnsi="Times New Roman"/>
          <w:bCs/>
          <w:kern w:val="0"/>
          <w:sz w:val="24"/>
          <w:szCs w:val="24"/>
        </w:rPr>
        <w:t>, Hui Wang</w:t>
      </w:r>
      <w:r>
        <w:rPr>
          <w:rFonts w:eastAsia="Corbel-Bold;微软雅黑" w:cs="Times New Roman" w:ascii="Times New Roman" w:hAnsi="Times New Roman"/>
          <w:bCs/>
          <w:kern w:val="0"/>
          <w:sz w:val="24"/>
          <w:szCs w:val="24"/>
          <w:vertAlign w:val="superscript"/>
        </w:rPr>
        <w:t>1,2</w:t>
      </w:r>
      <w:r>
        <w:rPr>
          <w:rFonts w:eastAsia="Corbel-Bold;微软雅黑" w:cs="Times New Roman" w:ascii="Times New Roman" w:hAnsi="Times New Roman"/>
          <w:bCs/>
          <w:kern w:val="0"/>
          <w:sz w:val="24"/>
          <w:szCs w:val="24"/>
        </w:rPr>
        <w:t>, Juan. J. Loor</w:t>
      </w:r>
      <w:r>
        <w:rPr>
          <w:rFonts w:eastAsia="Corbel-Bold;微软雅黑" w:cs="Times New Roman" w:ascii="Times New Roman" w:hAnsi="Times New Roman"/>
          <w:bCs/>
          <w:kern w:val="0"/>
          <w:sz w:val="24"/>
          <w:szCs w:val="24"/>
          <w:vertAlign w:val="superscript"/>
        </w:rPr>
        <w:t>4</w:t>
      </w:r>
      <w:r>
        <w:rPr>
          <w:rFonts w:eastAsia="Corbel-Bold;微软雅黑" w:cs="Times New Roman" w:ascii="Times New Roman" w:hAnsi="Times New Roman"/>
          <w:bCs/>
          <w:kern w:val="0"/>
          <w:sz w:val="24"/>
          <w:szCs w:val="24"/>
        </w:rPr>
        <w:t>*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exact" w:line="580"/>
        <w:rPr>
          <w:rFonts w:ascii="Times New Roman" w:hAnsi="Times New Roman" w:eastAsia="Corbel-Bold;微软雅黑" w:cs="Times New Roman"/>
          <w:b/>
          <w:b/>
          <w:bCs/>
          <w:kern w:val="0"/>
          <w:sz w:val="24"/>
          <w:szCs w:val="24"/>
        </w:rPr>
      </w:pPr>
      <w:r>
        <w:rPr>
          <w:rFonts w:eastAsia="Corbel-Bold;微软雅黑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rFonts w:ascii="Times New Roman" w:hAnsi="Times New Roman" w:cs="Times New Roman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093470</wp:posOffset>
            </wp:positionH>
            <wp:positionV relativeFrom="paragraph">
              <wp:posOffset>107950</wp:posOffset>
            </wp:positionV>
            <wp:extent cx="3201670" cy="8288020"/>
            <wp:effectExtent l="0" t="0" r="0" b="0"/>
            <wp:wrapTopAndBottom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3" r="-8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1670" cy="8288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</w:rPr>
        <w:t>Supplementary Figure S1 Analytical flowchart for digital gene expression sequencing in mammary gland of dairy go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 xml:space="preserve">Supplementary Table S1 </w:t>
      </w:r>
      <w:r>
        <w:rPr>
          <w:rFonts w:cs="Times New Roman" w:ascii="Times New Roman" w:hAnsi="Times New Roman"/>
          <w:sz w:val="22"/>
          <w:szCs w:val="21"/>
        </w:rPr>
        <w:t>T</w:t>
      </w:r>
      <w:r>
        <w:rPr>
          <w:rFonts w:cs="Times New Roman" w:ascii="Times New Roman" w:hAnsi="Times New Roman"/>
          <w:sz w:val="22"/>
          <w:szCs w:val="21"/>
        </w:rPr>
        <w:t>he</w:t>
      </w:r>
      <w:r>
        <w:rPr>
          <w:rFonts w:cs="Times New Roman" w:ascii="Times New Roman" w:hAnsi="Times New Roman"/>
          <w:sz w:val="22"/>
          <w:szCs w:val="21"/>
        </w:rPr>
        <w:t xml:space="preserve"> 15 </w:t>
      </w:r>
      <w:r>
        <w:rPr>
          <w:rFonts w:cs="Times New Roman" w:ascii="Times New Roman" w:hAnsi="Times New Roman"/>
          <w:sz w:val="22"/>
          <w:szCs w:val="21"/>
        </w:rPr>
        <w:t xml:space="preserve">most abundant </w:t>
      </w:r>
      <w:r>
        <w:rPr>
          <w:rFonts w:cs="Times New Roman" w:ascii="Times New Roman" w:hAnsi="Times New Roman"/>
          <w:sz w:val="22"/>
          <w:szCs w:val="21"/>
        </w:rPr>
        <w:t>genes involved in lipid transport and metabolism category (KOG database) in mammary gland</w:t>
      </w:r>
      <w:r>
        <w:rPr>
          <w:rFonts w:cs="Times New Roman" w:ascii="Times New Roman" w:hAnsi="Times New Roman"/>
          <w:sz w:val="22"/>
          <w:szCs w:val="21"/>
        </w:rPr>
        <w:t xml:space="preserve"> </w:t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2177"/>
        <w:gridCol w:w="1500"/>
        <w:gridCol w:w="953"/>
        <w:gridCol w:w="6132"/>
        <w:gridCol w:w="1124"/>
        <w:gridCol w:w="1255"/>
      </w:tblGrid>
      <w:tr>
        <w:trPr>
          <w:trHeight w:val="211" w:hRule="atLeast"/>
        </w:trPr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</w:t>
            </w:r>
          </w:p>
        </w:tc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cession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 symbol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ength</w:t>
            </w:r>
          </w:p>
        </w:tc>
        <w:tc>
          <w:tcPr>
            <w:tcW w:w="6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scription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PKM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age</w:t>
            </w:r>
          </w:p>
        </w:tc>
      </w:tr>
      <w:tr>
        <w:trPr>
          <w:trHeight w:val="211" w:hRule="atLeast"/>
        </w:trPr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11096_c1_seq1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BP3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7</w:t>
            </w:r>
          </w:p>
        </w:tc>
        <w:tc>
          <w:tcPr>
            <w:tcW w:w="6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-binding protein 3, muscle and heart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1.884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4657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70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synthase, animal typ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6.32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5341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D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401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aroyl-CoA desaturase (delta-9 desaturase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.49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7572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BP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5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zepam-binding inhibitor (GABA receptor modulator, acyl-CoA-binding protein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.75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8982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POSI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00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posin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.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7637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BP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305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-binding protein 4, adipocyt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86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5827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BP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91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lestenol delta-isomeras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03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50561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MT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6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atidylethanolamine N-methyltransferas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72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9204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PEPL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4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arginyl aminopeptidase-like 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14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11140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CR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0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oyl reductas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99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3091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PAT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66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acyl-sn-glycerol-3-phosphate acyltransferas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96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8568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GS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8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hingolipid delta-4 desaturas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89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omp39616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BP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1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-binding protein 5, epidermal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36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5738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T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9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yl-CoA C-acetyltransferas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3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3309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HADH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6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hydroxyacyl-CoA dehydrogenas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13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8982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POSI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00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posin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3.24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5827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BP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91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lestenol delta-isomeras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.41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4657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70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synthase, animal typ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.14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4190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T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1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mitoyl-protein thioesteras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51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7572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BP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5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diazepam-binding inhibitor (GABA receptor modulator, acyl-CoA-binding protein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38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8568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GS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8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hingolipid delta-4 desaturas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99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5478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I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93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atidate phosphatas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88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9204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PEPL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74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inyl aminopeptidase-like 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90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54985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T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4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ylpeptide N-tetradecanoyltransferas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68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5617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DHA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48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oyl-CoA hydratase / long-chain 3-hydroxyacyl-CoA dehydrogenas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86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5754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TA4H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8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kotriene-A4 hydrolas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12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7637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BP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5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-binding protein 4, adipocyt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81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53980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UFAB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9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H dehydrogenase (ubiquinone) 1 alpha/beta subcomplex 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23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9616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BP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1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-binding protein 5, epidermal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51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4246_c0_seq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A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26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somal acid lipase/cholesteryl ester hydrolas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14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4657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70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synthase, animal typ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7.39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5341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D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01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tearoyl-CoA desaturase (delta-9 desaturase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8.42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11096_c1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BP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7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-binding protein 3, muscle and heart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6.78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8982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POSI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00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posin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.44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7572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BP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5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diazepam-binding inhibitor (GABA receptor modulator, acyl-CoA-binding protein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.96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5827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BP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91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lestenol delta-isomeras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.53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7637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BP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5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-binding protein 4, adipocyt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24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9204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PEPL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4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arginyl aminopeptidase-like 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89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11140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CR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0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oyl reductas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22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50561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MT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6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atidylethanolamine N-methyltransferas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91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5478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I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93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atidate phosphatas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2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6274_c1_seq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GPAM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99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ol-3-phosphate O-acyltransferase 1/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83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8568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GS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8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hingolipid delta-4 desaturas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52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11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4190_c0_seq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T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1</w:t>
            </w:r>
          </w:p>
        </w:tc>
        <w:tc>
          <w:tcPr>
            <w:tcW w:w="6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mitoyl-protein thioesteras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13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11" w:hRule="atLeast"/>
        </w:trPr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5754_c0_seq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TA4H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8</w:t>
            </w:r>
          </w:p>
        </w:tc>
        <w:tc>
          <w:tcPr>
            <w:tcW w:w="6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leukotriene-A4 hydrolase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277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Supplementary Table S2 The 15 </w:t>
      </w:r>
      <w:r>
        <w:rPr>
          <w:rFonts w:cs="Times New Roman" w:ascii="Times New Roman" w:hAnsi="Times New Roman"/>
          <w:sz w:val="22"/>
          <w:szCs w:val="21"/>
        </w:rPr>
        <w:t xml:space="preserve">most abundant </w:t>
      </w:r>
      <w:r>
        <w:rPr/>
        <w:t>genes involved in intracellular trafficking, secretion, and vesicular transport category (KOG database) in mammary gland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2236"/>
        <w:gridCol w:w="1397"/>
        <w:gridCol w:w="887"/>
        <w:gridCol w:w="6226"/>
        <w:gridCol w:w="1103"/>
        <w:gridCol w:w="1103"/>
      </w:tblGrid>
      <w:tr>
        <w:trPr>
          <w:trHeight w:val="270" w:hRule="atLeast"/>
        </w:trPr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cession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 symbol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ength</w:t>
            </w:r>
          </w:p>
        </w:tc>
        <w:tc>
          <w:tcPr>
            <w:tcW w:w="6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scription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PKM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age</w:t>
            </w:r>
          </w:p>
        </w:tc>
      </w:tr>
      <w:tr>
        <w:trPr>
          <w:trHeight w:val="270" w:hRule="atLeast"/>
        </w:trPr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omp11448_c0_seq1</w:t>
            </w:r>
          </w:p>
        </w:tc>
        <w:tc>
          <w:tcPr>
            <w:tcW w:w="13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4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9</w:t>
            </w:r>
          </w:p>
        </w:tc>
        <w:tc>
          <w:tcPr>
            <w:tcW w:w="6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 sequence receptor, delta (translocon-associated protein delta)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1.609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5213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pB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3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 peptidase 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.49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11203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61G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7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rotein transport protein SEC61 subunit gamma and related protein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.1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4367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6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12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transport protein SEC61 subunit alpha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43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8255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SU_6035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87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sed signal recognition particle receptor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22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0682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2M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6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-2 complex subunit mu-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98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4981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T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5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thrin, light polypeptide A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21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4152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F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1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P-ribosylation factor 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62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3648_c0_seq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2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5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-related protein Rab-2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80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7598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MP2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3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harged multivesicular body protein 2A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60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0951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11B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7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-related protein Rab-11B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51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5617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1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6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-related protein Rab-1A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00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5700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MP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8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sicle-associated membrane protein 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omp21282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HD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6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cinate dehydrogenase (ubiquinone) membrane anchor subunit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81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9679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F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3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P-ribosylation factor 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55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11448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9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ignal sequence receptor, delta (translocon-associated protein delta)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1.53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11203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61G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7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transport protein SEC61 subunit gamma and related protein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.76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0682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2M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6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-2 complex subunit mu-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.65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4152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F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1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P-ribosylation factor 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.15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4981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T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5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thrin, light polypeptide A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.83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0951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11B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7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-related protein Rab-11B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.56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7598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MP2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3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ged multivesicular body protein 2A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.64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0439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MP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1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harged multivesicular body protein 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50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5213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pB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3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 peptidase 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32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11788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5C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9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-related protein Rab-5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36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4367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6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12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transport protein SEC61 subunit alpha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7.1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8871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P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08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atomer protein complex, subunit alpha (xenin)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04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5617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1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6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-related protein Rab-1A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54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1282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HD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6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cinate dehydrogenase (ubiquinone) membrane anchor subunit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02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9679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F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3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P-ribosylation factor 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88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11448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9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 sequence receptor, delta (translocon-associated protein delta)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4.40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0682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2M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6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-2 complex subunit mu-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.34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11203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61G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7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transport protein SEC61 subunit gamma and related protein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.77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4152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F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1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P-ribosylation factor 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.12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5213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pB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3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 peptidase 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9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omp44367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6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12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transport protein SEC61 subunit alpha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84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4981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T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5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thrin, light polypeptide A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29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5617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1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6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-related protein Rab-1A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347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0951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11B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7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as-related protein Rab-11B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10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1282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HD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6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cinate dehydrogenase (ubiquinone) membrane anchor subunit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22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7598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MP2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3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ged multivesicular body protein 2A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64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8255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SU_6035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87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fused signal recognition particle receptor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36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8871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P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08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atomer protein complex, subunit alpha (xenin)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81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11788_c0_seq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5C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9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-related protein Rab-5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66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3804_c0_seq1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KT6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36</w:t>
            </w:r>
          </w:p>
        </w:tc>
        <w:tc>
          <w:tcPr>
            <w:tcW w:w="6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ynaptobrevin homolog YKT6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191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Supplementary Table S3 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>he</w:t>
      </w:r>
      <w:r>
        <w:rPr>
          <w:rFonts w:cs="Times New Roman" w:ascii="Times New Roman" w:hAnsi="Times New Roman"/>
          <w:sz w:val="22"/>
        </w:rPr>
        <w:t xml:space="preserve"> 15 </w:t>
      </w:r>
      <w:r>
        <w:rPr>
          <w:rFonts w:cs="Times New Roman" w:ascii="Times New Roman" w:hAnsi="Times New Roman"/>
          <w:sz w:val="22"/>
          <w:szCs w:val="21"/>
        </w:rPr>
        <w:t xml:space="preserve">most abundant </w:t>
      </w:r>
      <w:r>
        <w:rPr>
          <w:rFonts w:cs="Times New Roman" w:ascii="Times New Roman" w:hAnsi="Times New Roman"/>
          <w:sz w:val="22"/>
        </w:rPr>
        <w:t>genes involved in fatty acid metabolic process category (GO database) in mammary gland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2452"/>
        <w:gridCol w:w="1411"/>
        <w:gridCol w:w="1538"/>
        <w:gridCol w:w="5176"/>
        <w:gridCol w:w="1136"/>
        <w:gridCol w:w="1137"/>
      </w:tblGrid>
      <w:tr>
        <w:trPr>
          <w:trHeight w:val="270" w:hRule="atLeast"/>
        </w:trPr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</w:t>
            </w:r>
          </w:p>
        </w:tc>
        <w:tc>
          <w:tcPr>
            <w:tcW w:w="2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cession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 symbol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ength</w:t>
            </w:r>
          </w:p>
        </w:tc>
        <w:tc>
          <w:tcPr>
            <w:tcW w:w="5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scription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PKM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age</w:t>
            </w:r>
          </w:p>
        </w:tc>
      </w:tr>
      <w:tr>
        <w:trPr>
          <w:trHeight w:val="270" w:hRule="atLeast"/>
        </w:trPr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4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3309_c0_seq1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HADH</w:t>
            </w:r>
          </w:p>
        </w:tc>
        <w:tc>
          <w:tcPr>
            <w:tcW w:w="15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6</w:t>
            </w:r>
          </w:p>
        </w:tc>
        <w:tc>
          <w:tcPr>
            <w:tcW w:w="51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enoyl-CoA hydratase / 3-hydroxyacyl-CoA dehydrogenase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134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5214_c0_seq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A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8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yl-CoA acyltransferase 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98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5232_c0_seq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SL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87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-chain acyl-CoA synthet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2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7578_c0_seq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B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7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phospholipase I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0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omp41821_c0_seq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A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3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yl-CoA acyltransfer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0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6062_c0_seq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27A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48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ute carrier family 27 (fatty acid transporter), member 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2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2079_c0_seq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DVL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1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y long chain acyl-CoA dehydrogen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6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omp40982_c0_seq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S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9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oacetyl-CoA synthet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3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8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15320_c0_seq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27A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7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ute carrier family 27 (fatty acid transporter), member 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4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0009_c0_seq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DS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5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tyryl-CoA dehydrogen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0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9677_c0_seq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PLA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4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phospholipase II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8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2079_c0_seq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DL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0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y long chain acyl-CoA dehydrogen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5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3651_c0_seq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DSB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6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rt/branched chain acyl-CoA dehydrogen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1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8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1264_c0_seq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T1A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1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arnitine O-palmitoyltransferase 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3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0189_c0_seq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T1B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0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nitine O-palmitoyltransferase 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7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3309_c0_seq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HADH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6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oyl-CoA hydratase / 3-hydroxyacyl-CoA dehydrogen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56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5214_c0_seq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A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8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yl-CoA acyltransferase 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35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1821_c0_seq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A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3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yl-CoA acyltransfer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57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3857_c0_seq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SL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3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-chain acyl-CoA synthet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37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1377_c0_seq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T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2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nitine O-octanoyltransfer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94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5604_c0_seq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T1A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88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arnitine O-palmitoyltransferase 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2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2079_c0_seq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DVL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1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y long chain acyl-CoA dehydrogen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9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0189_c0_seq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T1B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0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nitine O-palmitoyltransferase 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47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7578_c0_seq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B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7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phospholipase I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20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omp40009_c0_seq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DS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5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tyryl-CoA dehydrogen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7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6062_c0_seq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27A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48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ute carrier family 27 (fatty acid transporter), member 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94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15320_c0_seq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27A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7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ute carrier family 27 (fatty acid transporter), member 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8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9677_c0_seq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PLA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4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phospholipase II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7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2015_c0_seq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IPOQ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34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iponectin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8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3651_c0_seq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DSB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6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rt/branched chain acyl-CoA dehydrogen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0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3309_c0_seq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HADH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6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enoyl-CoA hydratase / 3-hydroxyacyl-CoA dehydrogen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01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5232_c0_seq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SL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87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-chain acyl-CoA synthet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60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5214_c0_seq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A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8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yl-CoA acyltransferase 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51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1821_c0_seq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A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3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yl-CoA acyltransfer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2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7578_c0_seq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B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7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phospholipase I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7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0009_c0_seq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DS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5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tyryl-CoA dehydrogen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4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6062_c0_seq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27A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48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ute carrier family 27 (fatty acid transporter), member 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2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omp15320_c0_seq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27A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7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ute carrier family 27 (fatty acid transporter), member 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8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3651_c0_seq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DSB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6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rt/branched chain acyl-CoA dehydrogen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2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2079_c0_seq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DVL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1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y long chain acyl-CoA dehydrogen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3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1008_c0_seq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S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12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oacetyl-CoA synthet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5604_c0_seq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T1A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88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nitine O-palmitoyltransferase 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6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0189_c0_seq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T1B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0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nitine O-palmitoyltransferase 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3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9677_c0_seq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PLA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4</w:t>
            </w:r>
          </w:p>
        </w:tc>
        <w:tc>
          <w:tcPr>
            <w:tcW w:w="5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phospholipase II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2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4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1377_c0_seq1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T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2</w:t>
            </w:r>
          </w:p>
        </w:tc>
        <w:tc>
          <w:tcPr>
            <w:tcW w:w="51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nitine O-octanoyltransferase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60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Supplementary Table S4 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>he</w:t>
      </w:r>
      <w:r>
        <w:rPr>
          <w:rFonts w:cs="Times New Roman" w:ascii="Times New Roman" w:hAnsi="Times New Roman"/>
          <w:sz w:val="22"/>
        </w:rPr>
        <w:t xml:space="preserve"> 15 </w:t>
      </w:r>
      <w:r>
        <w:rPr>
          <w:rFonts w:cs="Times New Roman" w:ascii="Times New Roman" w:hAnsi="Times New Roman"/>
          <w:sz w:val="22"/>
          <w:szCs w:val="21"/>
        </w:rPr>
        <w:t xml:space="preserve">most abundant </w:t>
      </w:r>
      <w:r>
        <w:rPr>
          <w:rFonts w:cs="Times New Roman" w:ascii="Times New Roman" w:hAnsi="Times New Roman"/>
          <w:sz w:val="22"/>
        </w:rPr>
        <w:t>genes involved in fatty acid biosynthetic process category (GO database) in mammary gland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2230"/>
        <w:gridCol w:w="1879"/>
        <w:gridCol w:w="1365"/>
        <w:gridCol w:w="5485"/>
        <w:gridCol w:w="1022"/>
        <w:gridCol w:w="1028"/>
      </w:tblGrid>
      <w:tr>
        <w:trPr>
          <w:trHeight w:val="270" w:hRule="atLeast"/>
        </w:trPr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Accession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 symbol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ength</w:t>
            </w:r>
          </w:p>
        </w:tc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scription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PKM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age</w:t>
            </w:r>
          </w:p>
        </w:tc>
      </w:tr>
      <w:tr>
        <w:trPr>
          <w:trHeight w:val="270" w:hRule="atLeast"/>
        </w:trPr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4657_c0_seq1</w:t>
            </w:r>
          </w:p>
        </w:tc>
        <w:tc>
          <w:tcPr>
            <w:tcW w:w="1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N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70</w:t>
            </w:r>
          </w:p>
        </w:tc>
        <w:tc>
          <w:tcPr>
            <w:tcW w:w="5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synthase, animal type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6.322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5341_c0_seq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01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aroyl-CoA desaturase (delta-9 desaturase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.49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11140_c0_seq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CR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0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oyl reductase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6.99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5755_c0_seq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57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protein lipase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25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8568_c0_seq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GS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8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hingolipid delta-4 desaturase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89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53980_c0_seq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UFAB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9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H dehydrogenase (ubiquinone) 1 alpha/beta subcomplex 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65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omp42936_c0_seq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MO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sterol monooxygenase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14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8893_c0_seq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KAG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3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AMP-activated protein kinase, regulatory gamma subunit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35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8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4175_c0_seq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OVL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1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ongation of very long chain fatty acids protein 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92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omp22878_c0_seq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KAB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AMP-activated protein kinase, regulatory beta subunit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0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0658_c0_seq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DH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1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lglycerol lipase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3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4482_c0_seq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5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58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hosterol oxidase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4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2994_c0_seq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K1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10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erine/threonine-protein kinase 1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2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6074_c0_seq10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C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74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yl-CoA carboxylase / biotin carboxylase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7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5037_c0_seq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D17B1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1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0" w:name="OLE_LINK4"/>
            <w:r>
              <w:rPr>
                <w:rFonts w:cs="Times New Roman" w:ascii="Times New Roman" w:hAnsi="Times New Roman"/>
              </w:rPr>
              <w:t>estradiol 17beta-dehydrogenase</w:t>
            </w:r>
            <w:bookmarkEnd w:id="0"/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6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4657_c0_seq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70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synthase, animal type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20.14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1" w:name="OLE_LINK1"/>
            <w:r>
              <w:rPr>
                <w:rFonts w:cs="Times New Roman" w:ascii="Times New Roman" w:hAnsi="Times New Roman"/>
              </w:rPr>
              <w:t>D</w:t>
            </w:r>
            <w:bookmarkEnd w:id="1"/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8568_c0_seq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GS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8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hingolipid delta-4 desaturase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99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53980_c0_seq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UFAB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9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H dehydrogenase (ubiquinone) 1 alpha/beta subcomplex 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23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11140_c0_seq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CR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0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oyl reductase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99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8458_c0_seq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H25H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6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lesterol 25-hydroxylase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5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5341_c0_seq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01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aroyl-CoA desaturase (delta-9 desaturase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89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8893_c0_seq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KAG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3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AMP-activated protein kinase, regulatory gamma subunit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48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2936_c0_seq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MO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sterol monooxygenase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60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4175_c0_seq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OVL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1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ongation of very long chain fatty acids protein 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44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0658_c0_seq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DH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1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lglycerol lipase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6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2994_c0_seq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K1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10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erine/threonine-protein kinase 1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3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8579_c0_seq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OVL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7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ongation of very long chain fatty acids protein 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94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9837_c0_seq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XR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9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ar receptor, subfamily 1, group H, member 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4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4482_c0_seq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5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58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hosterol oxidase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1.43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91649_c0_seq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CR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7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ochondrial trans-2-enoyl-CoA reductase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3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4657_c0_seq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70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synthase, animal type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7.39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5341_c0_seq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01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aroyl-CoA desaturase (delta-9 desaturase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8.42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omp11140_c0_seq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CR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0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oyl reductase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22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8568_c0_seq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GS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8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hingolipid delta-4 desaturase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52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2936_c0_seq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MO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sterol monooxygenase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35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53980_c0_seq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UFAB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9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NADH dehydrogenase (ubiquinone) 1 alpha/beta subcomplex 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97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0658_c0_seq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DH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1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lglycerol lipase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77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8893_c0_seq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KAG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3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AMP-activated protein kinase, regulatory gamma subunit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5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4175_c0_seq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OVL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1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elongation of very long chain fatty acids protein 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37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5755_c0_seq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57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protein lipase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9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4482_c0_seq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5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58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hosterol oxidase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7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1394_c0_seq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7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aroyl-CoA desaturase (delta-9 desaturase)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0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omp42994_c0_seq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K1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10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ne/threonine-protein kinase 1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2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6074_c0_seq10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C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74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yl-CoA carboxylase / biotin carboxylase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9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2878_c0_seq1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KAB1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2</w:t>
            </w:r>
          </w:p>
        </w:tc>
        <w:tc>
          <w:tcPr>
            <w:tcW w:w="5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AMP-activated protein kinase, regulatory beta subunit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27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upplementary Table S5</w:t>
      </w:r>
      <w:r>
        <w:rPr>
          <w:rFonts w:cs="Times New Roman" w:ascii="Times New Roman" w:hAnsi="Times New Roman"/>
          <w:sz w:val="22"/>
          <w:szCs w:val="21"/>
        </w:rPr>
        <w:t xml:space="preserve"> </w:t>
      </w:r>
      <w:r>
        <w:rPr>
          <w:rFonts w:cs="Times New Roman" w:ascii="Times New Roman" w:hAnsi="Times New Roman"/>
          <w:sz w:val="22"/>
          <w:szCs w:val="21"/>
        </w:rPr>
        <w:t>Most abundant</w:t>
      </w:r>
      <w:r>
        <w:rPr>
          <w:rFonts w:cs="Times New Roman" w:ascii="Times New Roman" w:hAnsi="Times New Roman"/>
          <w:sz w:val="22"/>
          <w:szCs w:val="21"/>
        </w:rPr>
        <w:t xml:space="preserve"> genes involved in fatty acid metabolism signaling pathway in mammary gland (KEGG database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1970"/>
        <w:gridCol w:w="1652"/>
        <w:gridCol w:w="1333"/>
        <w:gridCol w:w="6134"/>
        <w:gridCol w:w="944"/>
        <w:gridCol w:w="977"/>
      </w:tblGrid>
      <w:tr>
        <w:trPr>
          <w:trHeight w:val="270" w:hRule="atLeast"/>
        </w:trPr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</w:t>
            </w:r>
          </w:p>
        </w:tc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cession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 symbol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ength</w:t>
            </w:r>
          </w:p>
        </w:tc>
        <w:tc>
          <w:tcPr>
            <w:tcW w:w="6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scription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PKM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age</w:t>
            </w:r>
          </w:p>
        </w:tc>
      </w:tr>
      <w:tr>
        <w:trPr>
          <w:trHeight w:val="270" w:hRule="atLeast"/>
        </w:trPr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5738_c0_seq1</w:t>
            </w:r>
          </w:p>
        </w:tc>
        <w:tc>
          <w:tcPr>
            <w:tcW w:w="16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T1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9</w:t>
            </w:r>
          </w:p>
        </w:tc>
        <w:tc>
          <w:tcPr>
            <w:tcW w:w="6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2" w:name="OLE_LINK5"/>
            <w:r>
              <w:rPr>
                <w:rFonts w:cs="Times New Roman" w:ascii="Times New Roman" w:hAnsi="Times New Roman"/>
              </w:rPr>
              <w:t>acetyl-CoA C-acetyltransferase</w:t>
            </w:r>
            <w:bookmarkEnd w:id="2"/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31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3309_c0_seq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HADH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6</w:t>
            </w:r>
          </w:p>
        </w:tc>
        <w:tc>
          <w:tcPr>
            <w:tcW w:w="6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oyl-CoA hydratase / 3-hydroxyacyl-CoA dehydrogenas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134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5214_c0_seq2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A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8</w:t>
            </w:r>
          </w:p>
        </w:tc>
        <w:tc>
          <w:tcPr>
            <w:tcW w:w="6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yl-CoA acyltransferase 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984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71400_c0_seq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DM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1</w:t>
            </w:r>
          </w:p>
        </w:tc>
        <w:tc>
          <w:tcPr>
            <w:tcW w:w="6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l-CoA dehydrogenas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118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omp40861_c0_seq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H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3</w:t>
            </w:r>
          </w:p>
        </w:tc>
        <w:tc>
          <w:tcPr>
            <w:tcW w:w="6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-(hydroxymethyl) glutathione dehydrogenase / alcohol dehydrogenas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93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5232_c0_seq2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SL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87</w:t>
            </w:r>
          </w:p>
        </w:tc>
        <w:tc>
          <w:tcPr>
            <w:tcW w:w="6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-chain acyl-CoA synthetas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27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9716_c0_seq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H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6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ehyde dehydrogenase (NAD+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382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0379_c0_seq2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GCDH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4</w:t>
            </w:r>
          </w:p>
        </w:tc>
        <w:tc>
          <w:tcPr>
            <w:tcW w:w="6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ryl-CoA dehydrogenas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287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2079_c0_seq2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DL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1</w:t>
            </w:r>
          </w:p>
        </w:tc>
        <w:tc>
          <w:tcPr>
            <w:tcW w:w="6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y long chain acyl-CoA dehydrogenas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69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0009_c0_seq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DS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5</w:t>
            </w:r>
          </w:p>
        </w:tc>
        <w:tc>
          <w:tcPr>
            <w:tcW w:w="6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tyryl-CoA dehydrogenas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06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3651_c0_seq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DSB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6</w:t>
            </w:r>
          </w:p>
        </w:tc>
        <w:tc>
          <w:tcPr>
            <w:tcW w:w="6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hort/branched chain acyl-CoA dehydrogenas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18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1372_c0_seq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OX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19</w:t>
            </w:r>
          </w:p>
        </w:tc>
        <w:tc>
          <w:tcPr>
            <w:tcW w:w="6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l-CoA oxidas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60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1264_c0_seq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T1A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1</w:t>
            </w:r>
          </w:p>
        </w:tc>
        <w:tc>
          <w:tcPr>
            <w:tcW w:w="6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nitine O-palmitoyltransferase 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37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0189_c0_seq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T1B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0</w:t>
            </w:r>
          </w:p>
        </w:tc>
        <w:tc>
          <w:tcPr>
            <w:tcW w:w="6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nitine O-palmitoyltransferase 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77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9716_c0_seq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H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6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ehyde dehydrogenase (NAD+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098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5617_c0_seq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HADH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48</w:t>
            </w:r>
          </w:p>
        </w:tc>
        <w:tc>
          <w:tcPr>
            <w:tcW w:w="6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oyl-CoA hydratase / long-chain 3-hydroxyacyl-CoA dehydrogenas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864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5738_c0_seq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T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9</w:t>
            </w:r>
          </w:p>
        </w:tc>
        <w:tc>
          <w:tcPr>
            <w:tcW w:w="6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yl-CoA C-acetyltransferas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677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5214_c0_seq2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A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568</w:t>
            </w:r>
          </w:p>
        </w:tc>
        <w:tc>
          <w:tcPr>
            <w:tcW w:w="6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yl-CoA acyltransferase 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356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3857_c0_seq2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SL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3</w:t>
            </w:r>
          </w:p>
        </w:tc>
        <w:tc>
          <w:tcPr>
            <w:tcW w:w="6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-chain acyl-CoA synthetas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374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0861_c0_seq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H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3</w:t>
            </w:r>
          </w:p>
        </w:tc>
        <w:tc>
          <w:tcPr>
            <w:tcW w:w="6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-(hydroxymethyl)glutathione dehydrogenase / alcohol dehydrogenas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616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71400_c0_seq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DM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1</w:t>
            </w:r>
          </w:p>
        </w:tc>
        <w:tc>
          <w:tcPr>
            <w:tcW w:w="6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acyl-CoA dehydrogenas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581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5604_c0_seq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T1A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88</w:t>
            </w:r>
          </w:p>
        </w:tc>
        <w:tc>
          <w:tcPr>
            <w:tcW w:w="6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nitine O-palmitoyltransferase 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28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3981_c0_seq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OX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65</w:t>
            </w:r>
          </w:p>
        </w:tc>
        <w:tc>
          <w:tcPr>
            <w:tcW w:w="6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l-CoA oxidas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77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2079_c0_seq2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DL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1</w:t>
            </w:r>
          </w:p>
        </w:tc>
        <w:tc>
          <w:tcPr>
            <w:tcW w:w="6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y long chain acyl-CoA dehydrogenas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94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omp20189_c0_seq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T1B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0</w:t>
            </w:r>
          </w:p>
        </w:tc>
        <w:tc>
          <w:tcPr>
            <w:tcW w:w="6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nitine O-palmitoyltransferase 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472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9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0379_c0_seq2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DH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4</w:t>
            </w:r>
          </w:p>
        </w:tc>
        <w:tc>
          <w:tcPr>
            <w:tcW w:w="6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ryl-CoA dehydrogenase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48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9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0009_c0_seq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DS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5</w:t>
            </w:r>
          </w:p>
        </w:tc>
        <w:tc>
          <w:tcPr>
            <w:tcW w:w="6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tyryl-CoA dehydrogenase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73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3651_c0_seq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DSB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6</w:t>
            </w:r>
          </w:p>
        </w:tc>
        <w:tc>
          <w:tcPr>
            <w:tcW w:w="6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hort/branched chain acyl-CoA dehydrogenas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9716_c0_seq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H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6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ehyde dehydrogenase (NAD+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658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3309_c0_seq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HADH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6</w:t>
            </w:r>
          </w:p>
        </w:tc>
        <w:tc>
          <w:tcPr>
            <w:tcW w:w="6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oyl-CoA hydratase / 3-hydroxyacyl-CoA dehydrogenas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016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5232_c0_seq2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SL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87</w:t>
            </w:r>
          </w:p>
        </w:tc>
        <w:tc>
          <w:tcPr>
            <w:tcW w:w="6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long-chain acyl-CoA synthetas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607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5214_c0_seq2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A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8</w:t>
            </w:r>
          </w:p>
        </w:tc>
        <w:tc>
          <w:tcPr>
            <w:tcW w:w="6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yl-CoA acyltransferase 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519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5738_c0_seq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T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9</w:t>
            </w:r>
          </w:p>
        </w:tc>
        <w:tc>
          <w:tcPr>
            <w:tcW w:w="6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yl-CoA C-acetyltransferas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994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71400_c0_seq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DM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1</w:t>
            </w:r>
          </w:p>
        </w:tc>
        <w:tc>
          <w:tcPr>
            <w:tcW w:w="6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l-CoA dehydrogenas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479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0861_c0_seq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H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693</w:t>
            </w:r>
          </w:p>
        </w:tc>
        <w:tc>
          <w:tcPr>
            <w:tcW w:w="6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-(hydroxymethyl)glutathione dehydrogenase / alcohol dehydrogenas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22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30379_c0_seq2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DH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4</w:t>
            </w:r>
          </w:p>
        </w:tc>
        <w:tc>
          <w:tcPr>
            <w:tcW w:w="6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ryl-CoA dehydrogenas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89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0009_c0_seq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DS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5</w:t>
            </w:r>
          </w:p>
        </w:tc>
        <w:tc>
          <w:tcPr>
            <w:tcW w:w="6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tyryl-CoA dehydrogenas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48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3981_c0_seq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OX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65</w:t>
            </w:r>
          </w:p>
        </w:tc>
        <w:tc>
          <w:tcPr>
            <w:tcW w:w="6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acyl-CoA oxidas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26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3651_c0_seq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DSB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6</w:t>
            </w:r>
          </w:p>
        </w:tc>
        <w:tc>
          <w:tcPr>
            <w:tcW w:w="6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rt/branched chain acyl-CoA dehydrogenas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21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2079_c0_seq2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DL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1</w:t>
            </w:r>
          </w:p>
        </w:tc>
        <w:tc>
          <w:tcPr>
            <w:tcW w:w="6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y long chain acyl-CoA dehydrogenas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34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5604_c0_seq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T1A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88</w:t>
            </w:r>
          </w:p>
        </w:tc>
        <w:tc>
          <w:tcPr>
            <w:tcW w:w="6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nitine O-palmitoyltransferase 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65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0189_c0_seq1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T1B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0</w:t>
            </w:r>
          </w:p>
        </w:tc>
        <w:tc>
          <w:tcPr>
            <w:tcW w:w="6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nitine O-palmitoyltransferase 2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3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Supplementary Table S6 </w:t>
      </w:r>
      <w:r>
        <w:rPr>
          <w:rFonts w:cs="Times New Roman" w:ascii="Times New Roman" w:hAnsi="Times New Roman"/>
          <w:sz w:val="22"/>
          <w:szCs w:val="21"/>
        </w:rPr>
        <w:t>Most abundant</w:t>
      </w:r>
      <w:r>
        <w:rPr>
          <w:rFonts w:cs="Times New Roman" w:ascii="Times New Roman" w:hAnsi="Times New Roman"/>
          <w:sz w:val="22"/>
        </w:rPr>
        <w:t xml:space="preserve"> genes involved in fatty acid biosynthesis signaling pathway in mammary gland (KEGG database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9"/>
        <w:gridCol w:w="2431"/>
        <w:gridCol w:w="2010"/>
        <w:gridCol w:w="1535"/>
        <w:gridCol w:w="4749"/>
        <w:gridCol w:w="1270"/>
        <w:gridCol w:w="994"/>
      </w:tblGrid>
      <w:tr>
        <w:trPr>
          <w:trHeight w:val="270" w:hRule="atLeast"/>
        </w:trPr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</w:t>
            </w:r>
          </w:p>
        </w:tc>
        <w:tc>
          <w:tcPr>
            <w:tcW w:w="2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cession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 symbol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ength</w:t>
            </w:r>
          </w:p>
        </w:tc>
        <w:tc>
          <w:tcPr>
            <w:tcW w:w="4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Description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PKM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age</w:t>
            </w:r>
          </w:p>
        </w:tc>
      </w:tr>
      <w:tr>
        <w:trPr>
          <w:trHeight w:val="270" w:hRule="atLeast"/>
        </w:trPr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4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4657_c0_seq1</w:t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N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70</w:t>
            </w:r>
          </w:p>
        </w:tc>
        <w:tc>
          <w:tcPr>
            <w:tcW w:w="47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synthase, animal type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6.322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6074_c0_seq10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C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74</w:t>
            </w:r>
          </w:p>
        </w:tc>
        <w:tc>
          <w:tcPr>
            <w:tcW w:w="47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yl-CoA carboxylase / biotin carboxylas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7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1405_c0_seq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AT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0</w:t>
            </w:r>
          </w:p>
        </w:tc>
        <w:tc>
          <w:tcPr>
            <w:tcW w:w="47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acyl-carrier-protein] S-malonyltransferas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7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118602_c0_seq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SM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1</w:t>
            </w:r>
          </w:p>
        </w:tc>
        <w:tc>
          <w:tcPr>
            <w:tcW w:w="47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oxoacyl-[acyl-carrier-protein] synthase II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8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4657_c0_seq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N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70</w:t>
            </w:r>
          </w:p>
        </w:tc>
        <w:tc>
          <w:tcPr>
            <w:tcW w:w="47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synthase, animal typ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.146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118602_c0_seq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SM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1</w:t>
            </w:r>
          </w:p>
        </w:tc>
        <w:tc>
          <w:tcPr>
            <w:tcW w:w="47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oxoacyl-[acyl-carrier-protein] synthase II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1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4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omp21405_c0_seq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AT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0</w:t>
            </w:r>
          </w:p>
        </w:tc>
        <w:tc>
          <w:tcPr>
            <w:tcW w:w="47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acyl-carrier-protein] S-malonyltransferas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0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6074_c0_seq10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C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74</w:t>
            </w:r>
          </w:p>
        </w:tc>
        <w:tc>
          <w:tcPr>
            <w:tcW w:w="47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yl-CoA carboxylase / biotin carboxylas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38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4657_c0_seq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N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70</w:t>
            </w:r>
          </w:p>
        </w:tc>
        <w:tc>
          <w:tcPr>
            <w:tcW w:w="47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synthase, animal typ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7.391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46074_c0_seq10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HLC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74</w:t>
            </w:r>
          </w:p>
        </w:tc>
        <w:tc>
          <w:tcPr>
            <w:tcW w:w="47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yl-CoA carboxylase / biotin carboxylas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98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4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118602_c0_seq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SM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1</w:t>
            </w:r>
          </w:p>
        </w:tc>
        <w:tc>
          <w:tcPr>
            <w:tcW w:w="47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oxoacyl-[acyl-carrier-protein] synthase II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0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  <w:tr>
        <w:trPr>
          <w:trHeight w:val="270" w:hRule="atLeast"/>
        </w:trPr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21405_c0_seq1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AT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0</w:t>
            </w:r>
          </w:p>
        </w:tc>
        <w:tc>
          <w:tcPr>
            <w:tcW w:w="47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acyl-carrier-protein] S-malonyltransferase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69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 xml:space="preserve">Supplementary Table S7 </w:t>
      </w:r>
      <w:r>
        <w:rPr>
          <w:rFonts w:cs="Times New Roman" w:ascii="Times New Roman" w:hAnsi="Times New Roman"/>
          <w:sz w:val="22"/>
          <w:szCs w:val="21"/>
        </w:rPr>
        <w:t>DEG involved in fatty acid metabolism among different stages of lactation (GO and KEGG databases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3074"/>
        <w:gridCol w:w="1560"/>
        <w:gridCol w:w="6237"/>
        <w:gridCol w:w="2300"/>
      </w:tblGrid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1"/>
              </w:rPr>
              <w:t>Number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1"/>
              </w:rPr>
              <w:t>GO/KEGG categori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1"/>
              </w:rPr>
              <w:t>DEGs symbol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1"/>
              </w:rPr>
              <w:t>DEGs descriptio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1"/>
              </w:rPr>
              <w:t>Enrichment method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</w:t>
            </w:r>
          </w:p>
        </w:tc>
        <w:tc>
          <w:tcPr>
            <w:tcW w:w="3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Fatty acid metabolic proces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USP2_2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ubiquitin carboxyl-terminal hydrolase 2/21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/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BRD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bromodomain-containing protein 2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/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DNAJC16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DnaJ homolog, subfamily C, member 16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/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4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ZSCAN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SCAN domain-containing zinc finger protei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/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5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TXN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taxin-3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/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6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HADHB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3-hydroxyacyl-CoA dehydrogenase / 3a,7a,12a-trihydroxy-5b-cholest-24-enoyl-CoA hydrat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/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7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CTD6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BTB/POZ domain-containing protein 1/2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/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8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RL5A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DP-ribosylation factor-like 5A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/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9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DTX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deltex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/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0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ZMH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ranzyme H (cathepsin G-like 2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/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1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D2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D22 antige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/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2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OLG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DNA polymerase gamma 1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/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3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MYH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myosin heavy chai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/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4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NFATC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nuclear factor of activated T-cells, cytoplasmic, calcineurin-dependent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/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5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MARK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MAP/microtubule affinity-regulating ki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/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6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STAM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signal transducing adaptor molecul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/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7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EPHA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Eph receptor A1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/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8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TN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tenasci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/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9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TP1B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F-type H+-transporting ATPase subunit beta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0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ICMT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rotein-S-isoprenylcysteine O-methyltransfer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1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ETV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ETS translocation variant 3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2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ENPEP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lutamyl aminopeptid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3</w:t>
            </w:r>
          </w:p>
        </w:tc>
        <w:tc>
          <w:tcPr>
            <w:tcW w:w="3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Fatty acid metabolic proces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RODH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roline dehydroge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4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NEUR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rotein neuralized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5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BL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E3 ubiquitin-protein ligase CBL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6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DCY9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denylate cyclase 9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7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BCAM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Lutheran blood group glycoprotei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8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SPSB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SPRY domain-containing SOCS box protein 3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9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LAG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lymphocyte-activation gene 3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0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RHGDIA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Rho GDP-dissociation inhibitor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1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PP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myloid beta (A4) protei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2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HPF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hondroitin polymerizing factor 2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3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CSK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roprotein convertase subtilisin/kexin type 5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4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URK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uridine ki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5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FOXO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forkhead box protein O3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6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YCD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yclin D3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7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HIST3H2A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histone H2A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8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SYK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spleen tyrosine ki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9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D34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D34 antige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40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D58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D58 antige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41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EXOC7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exocyst complex component 7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42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ALD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aldesmo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43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CD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drenocortical dysplasia protei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44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IGSF8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immunoglobulin superfamily, member 8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45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RMT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rotein arginine N-methyltransferase 2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46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USP9_24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ubiquitin carboxyl-terminal hydrolase 9/24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47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EVPL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envoplaki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48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Fatty acid metabolic proces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SH-Px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lutathione peroxid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49</w:t>
            </w:r>
          </w:p>
        </w:tc>
        <w:tc>
          <w:tcPr>
            <w:tcW w:w="3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Fatty acid biosynthetic proces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SEMA6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semaphorin 6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/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50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RUNX1T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szCs w:val="21"/>
              </w:rPr>
              <w:t>runt-related transcription factor 1; translocated to, 1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/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51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LEF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lymphoid enhancer-binding factor 1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/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52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C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olycystin 1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53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DK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CTAIRE protein ki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54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BPTF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nucleosome-remodeling factor subunit BPTF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55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WNK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WNK lysine deficient protein ki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56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EIF2AK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szCs w:val="21"/>
              </w:rPr>
              <w:t>eukaryotic translation initiation factor 2-alpha ki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57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SPSB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SPRY domain-containing SOCS box protein 3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58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URK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uridine ki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59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SDC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syndeca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60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TUBG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tubulin gamma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61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ZFP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RAB domain-containing zinc finger protei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62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ECA4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szCs w:val="21"/>
              </w:rPr>
              <w:t>Ca2+-transporting ATP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63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NFATC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nuclear factor of activated T-cells, cytoplasmic, calcineurin-dependent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64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EXT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lucuronyl/N-acetylglucosaminyl transferase EXT1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65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PXM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arboxypeptidase X1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66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TRIM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tripartite motif-containing protein 33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67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RPS4E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small subunit ribosomal protein S4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68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RAB27B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Ras-related protein Rab-27B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69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BCA6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TP-binding cassette, subfamily A (ABC1), member 6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70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RHGDIA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Rho GDP-dissociation inhibitor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71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CGF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olycomb group RING finger protein 5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72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BCL1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B-cell CLL/lymphoma 10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73</w:t>
            </w:r>
          </w:p>
        </w:tc>
        <w:tc>
          <w:tcPr>
            <w:tcW w:w="3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Fatty acid biosynthetic proces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DTX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deltex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74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HMGN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high-mobility group nucleosome-binding domain-containing protein 3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75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SIRT7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NAD-dependent deacetylase sirtuin 7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76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INSP6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szCs w:val="21"/>
              </w:rPr>
              <w:t>inositol-hexakisphosphate ki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77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BOLA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major histocompatibility complex, class II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78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IMPDH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IMP dehydroge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79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HDAC7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histone deacetylase 7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80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TFE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transcription factor E3-related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81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LNPEP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ystinyl aminopeptid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82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TCF7L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szCs w:val="21"/>
              </w:rPr>
              <w:t>transcription factor 7-like 2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83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XRCC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DNA-repair protein XRCC3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84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IGE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lycosyltransferase-like protein LARGE [CAZy:GT49]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upplementary Table S8 Most abundant</w:t>
      </w:r>
      <w:r>
        <w:rPr>
          <w:rFonts w:cs="Times New Roman" w:ascii="Times New Roman" w:hAnsi="Times New Roman"/>
          <w:sz w:val="22"/>
          <w:szCs w:val="21"/>
        </w:rPr>
        <w:t xml:space="preserve"> DEG involved in lipid metabolism among different stages of lactation (GO and KEGG databases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3074"/>
        <w:gridCol w:w="1560"/>
        <w:gridCol w:w="6378"/>
        <w:gridCol w:w="2159"/>
      </w:tblGrid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Number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1"/>
              </w:rPr>
              <w:t>GO/KEGG categori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1"/>
              </w:rPr>
              <w:t>DEGs symbol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1"/>
              </w:rPr>
              <w:t>DEGs description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1"/>
              </w:rPr>
              <w:t>Enrichment method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</w:t>
            </w:r>
          </w:p>
        </w:tc>
        <w:tc>
          <w:tcPr>
            <w:tcW w:w="3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Lipid metabolic proces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UBE2L3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ubiquitin-conjugating enzyme E2 L3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GO/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APNS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alpain, small subunit 1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RPS4E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small subunit ribosomal protein S4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4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RPC3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ctin related protein 2/3 complex, subunit 3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5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DO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ysteine dioxygenas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6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DYNLL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dynein light chain LC8-typ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7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RAB7A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Ras-related protein Rab-7A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8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PAT3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lycerol-3-phosphate O-acyltransferase 1/2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9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TP6V1E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V-type H+-transporting ATPase subunit 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0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RSS8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rotease, serine, 8 (prostasin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1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SMCT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26S proteasome regulatory subunit T1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2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SK3A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lycogen synthase kinase 3 alpha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3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DDA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DET1- and DDB1-associated protein 1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4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VDAC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voltage-dependent anion channel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5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EHD2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EH domain-containing protein 2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6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SIP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gouti signaling protein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7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phC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eroxiredoxin (alkyl hydroperoxide reductase subunit C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8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MYL2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myosin regulatory light chain 2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9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NKD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naked cuticl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0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E2F5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E2F transcription factor 4/5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1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MORF4L2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mortality factor 4-like protein 2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2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DH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S-(hydroxymethyl)glutathione dehydrogenase / alcohol dehydrogenas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3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HO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heme oxygenas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4</w:t>
            </w:r>
          </w:p>
        </w:tc>
        <w:tc>
          <w:tcPr>
            <w:tcW w:w="3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Lipid metabolic proces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LDH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ldehyde dehydrogenase (NAD+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5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IGT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hosphatidylinositol glycan, class T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6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NGLY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eptide-N4-(N-acetyl-beta-glucosaminyl)asparagine amidas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7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DIPT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DP-diacylglycerol--inositol 3-phosphatidyltransferas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8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ARCH2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E3 ubiquitin-protein ligase MARCH2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9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MAP2K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mitogen-activated protein kinase kinase 1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0</w:t>
            </w:r>
          </w:p>
        </w:tc>
        <w:tc>
          <w:tcPr>
            <w:tcW w:w="3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 biosynthetic proces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RPC1A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ctin related protein 2/3 complex, subunit 1A/1B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1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EIF3S5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translation initiation factor eIF-3 subunit 5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2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TP6V1G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V-type H+-transporting ATPase subunit G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3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DCTN2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szCs w:val="21"/>
              </w:rPr>
              <w:t>dynactin 2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4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SPTB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spectrin beta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5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ECAM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latelet/endothelial cell adhesion molecul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6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SEMA4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semaphorin 4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7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MLCK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myosin-light-chain kinas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8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HDA6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histone deacetylase 6/10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9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NR1F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szCs w:val="21"/>
              </w:rPr>
              <w:t>nuclear receptor, subfamily 1, group F, member 1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40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Lin23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F-box protein 23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41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ZKSCAN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RAB and SCAN domains-containing zinc finger protein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42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LN3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battenin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43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HAT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histone acetyltransferas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44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USP36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ubiquitin carboxyl-terminal hydrolase 36/42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45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SMCT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szCs w:val="21"/>
              </w:rPr>
              <w:t>26S proteasome regulatory subunit T1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46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MSN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moesin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47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SLC17A5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MFS transporter, ACS family, solute carrier family 17 (sodium-dependent inorganic phosphate cotransporter), member 5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48</w:t>
            </w:r>
          </w:p>
        </w:tc>
        <w:tc>
          <w:tcPr>
            <w:tcW w:w="3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 biosynthetic proces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MNN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eminin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49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DNAJC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szCs w:val="21"/>
              </w:rPr>
              <w:t>DnaJ homolog, subfamily C, member 1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2"/>
              </w:rPr>
              <w:t>5</w:t>
            </w:r>
            <w:r>
              <w:rPr>
                <w:rFonts w:eastAsia="等线;DengXian" w:cs="Times New Roman" w:ascii="Times New Roman" w:hAnsi="Times New Roman"/>
                <w:sz w:val="22"/>
              </w:rPr>
              <w:t>0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JARID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histone demethylase JARID1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2"/>
              </w:rPr>
              <w:t>5</w:t>
            </w:r>
            <w:r>
              <w:rPr>
                <w:rFonts w:eastAsia="等线;DengXian" w:cs="Times New Roman" w:ascii="Times New Roman" w:hAnsi="Times New Roman"/>
                <w:sz w:val="22"/>
              </w:rPr>
              <w:t>1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MYH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myosin heavy chain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2"/>
              </w:rPr>
              <w:t>5</w:t>
            </w:r>
            <w:r>
              <w:rPr>
                <w:rFonts w:eastAsia="等线;DengXian" w:cs="Times New Roman" w:ascii="Times New Roman" w:hAnsi="Times New Roman"/>
                <w:sz w:val="22"/>
              </w:rPr>
              <w:t>2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HGS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hepatocyte growth factor-regulated tyrosine kinase substrat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2"/>
              </w:rPr>
              <w:t>5</w:t>
            </w:r>
            <w:r>
              <w:rPr>
                <w:rFonts w:eastAsia="等线;DengXian" w:cs="Times New Roman" w:ascii="Times New Roman" w:hAnsi="Times New Roman"/>
                <w:sz w:val="22"/>
              </w:rPr>
              <w:t>3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RBBP7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histone-binding protein RBBP7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2"/>
              </w:rPr>
              <w:t>5</w:t>
            </w:r>
            <w:r>
              <w:rPr>
                <w:rFonts w:eastAsia="等线;DengXian" w:cs="Times New Roman" w:ascii="Times New Roman" w:hAnsi="Times New Roman"/>
                <w:sz w:val="22"/>
              </w:rPr>
              <w:t>4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ITPK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szCs w:val="21"/>
              </w:rPr>
              <w:t>inositol-1,3,4-trisphosphate 5/6-kinas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2"/>
              </w:rPr>
              <w:t>5</w:t>
            </w:r>
            <w:r>
              <w:rPr>
                <w:rFonts w:eastAsia="等线;DengXian" w:cs="Times New Roman" w:ascii="Times New Roman" w:hAnsi="Times New Roman"/>
                <w:sz w:val="22"/>
              </w:rPr>
              <w:t>5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TSP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thrombospondin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2"/>
              </w:rPr>
              <w:t>5</w:t>
            </w:r>
            <w:r>
              <w:rPr>
                <w:rFonts w:eastAsia="等线;DengXian" w:cs="Times New Roman" w:ascii="Times New Roman" w:hAnsi="Times New Roman"/>
                <w:sz w:val="22"/>
              </w:rPr>
              <w:t>6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BCF2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TP-binding cassette, sub-family F, member 2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2"/>
              </w:rPr>
              <w:t>5</w:t>
            </w:r>
            <w:r>
              <w:rPr>
                <w:rFonts w:eastAsia="等线;DengXian" w:cs="Times New Roman" w:ascii="Times New Roman" w:hAnsi="Times New Roman"/>
                <w:sz w:val="22"/>
              </w:rPr>
              <w:t>7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CNJ8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otassium inwardly-rectifying channel, subfamily J, member 8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2"/>
              </w:rPr>
              <w:t>5</w:t>
            </w:r>
            <w:r>
              <w:rPr>
                <w:rFonts w:eastAsia="等线;DengXian" w:cs="Times New Roman" w:ascii="Times New Roman" w:hAnsi="Times New Roman"/>
                <w:sz w:val="22"/>
              </w:rPr>
              <w:t>8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RND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Rho family GTPase 1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2"/>
              </w:rPr>
              <w:t>5</w:t>
            </w:r>
            <w:r>
              <w:rPr>
                <w:rFonts w:eastAsia="等线;DengXian" w:cs="Times New Roman" w:ascii="Times New Roman" w:hAnsi="Times New Roman"/>
                <w:sz w:val="22"/>
              </w:rPr>
              <w:t>9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DYRK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szCs w:val="21"/>
              </w:rPr>
              <w:t>dual-specificity tyrosine-(Y)-phosphorylation regulated kinas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 xml:space="preserve">Supplementary Table S9 </w:t>
      </w:r>
      <w:r>
        <w:rPr>
          <w:rFonts w:cs="Times New Roman" w:ascii="Times New Roman" w:hAnsi="Times New Roman"/>
          <w:sz w:val="22"/>
          <w:szCs w:val="21"/>
        </w:rPr>
        <w:t>DEG involved in protein metabolism among different stages of lactation (GO and KEGG databases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2649"/>
        <w:gridCol w:w="1701"/>
        <w:gridCol w:w="6662"/>
        <w:gridCol w:w="2159"/>
      </w:tblGrid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Number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1"/>
              </w:rPr>
              <w:t>GO/KEGG categor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1"/>
              </w:rPr>
              <w:t>DEGs symbol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1"/>
              </w:rPr>
              <w:t>DEGs description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1"/>
              </w:rPr>
              <w:t>Enrichment method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</w:t>
            </w:r>
          </w:p>
        </w:tc>
        <w:tc>
          <w:tcPr>
            <w:tcW w:w="2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ein expor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YWHAZ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tyrosine 3-monooxygenase/tryptophan 5-monooxygenase activation protein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GPAT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lycerol-3-phosphate O-acyltransferase 1/2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FNG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fring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4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CDC37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ell division cycle protein 37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5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PSMA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20S proteasome subunit alpha 2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6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APE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P endonuclease 1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7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SHM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lycine hydroxymethyltransferas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8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APBB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myloid beta (A4) precursor protein-binding, family B, member 1 (Fe65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9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SLC16A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MFS transporter, MCP family, solute carrier family 16 (monocarboxylic acid transporters), member 1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0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TAR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threonyl-tRNA synthetas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1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NR1F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nuclear receptor, subfamily 1, group F, member 1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2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NR2C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nuclear receptor, subfamily 2, group C, member 1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3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IGFR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Fc receptor, IgG, low affinity IIa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4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MLKL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mixed lineage kinase domain-lik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5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SMARCAD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SWI/SNF-related matrix-associated actin-dependent regulator of chromatin subfamily A member 1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6</w:t>
            </w:r>
          </w:p>
        </w:tc>
        <w:tc>
          <w:tcPr>
            <w:tcW w:w="2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Cs w:val="20"/>
              </w:rPr>
              <w:t>Protein metabolic proc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TJP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tight junction protein 4 (peripheral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7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SNCAIP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synuclein, alpha interacting protein (synphilin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8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ZKSCAN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RAB and SCAN domains-containing zinc finger protein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9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MARCH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E3 ubiquitin-protein ligase MARCH2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0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USP36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ubiquitin carboxyl-terminal hydrolase 36/42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1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NGLY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eptide-N4-(N-acetyl-beta-glucosaminyl) asparagine amidas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2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HAR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histidyl-tRNA synthetas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3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ADCY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denylate cyclase 3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4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ADM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drenomedullin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5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PDP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yruvate dehydrogenase phosphatas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6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CAR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ysteinyl-tRNA synthetas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7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MYH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myosin I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8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FBXO6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F-box protein 6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9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WDR20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WD repeat-containing protein 22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0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FKBP9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FK506-binding protein 9/10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1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HSF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heat shock transcription factor 1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2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</w:rPr>
              <w:t>IGF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insulin-like growth factor 1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3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IGE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lycosyltransferase-like protein LARGE [CAZy:GT49]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4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STAT5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signal transducer and activator of transcription 5A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5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IGFR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Fc receptor, IgG, low affinity IIa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6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DMPK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dystrophia myotonica-protein kinas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7</w:t>
            </w:r>
          </w:p>
        </w:tc>
        <w:tc>
          <w:tcPr>
            <w:tcW w:w="2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ein biosynthetic proc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HAF1B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hromatin assembly factor 1 subunit B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8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QAR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 xml:space="preserve">glutamyl-tRNA synthetase 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9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APN7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 xml:space="preserve">calpain-7 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40</w:t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FBL6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F-box and leucine-rich repeat protein 6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 xml:space="preserve">Supplementary Table S10 </w:t>
      </w:r>
      <w:r>
        <w:rPr>
          <w:rFonts w:cs="Times New Roman" w:ascii="Times New Roman" w:hAnsi="Times New Roman"/>
          <w:sz w:val="22"/>
          <w:szCs w:val="21"/>
        </w:rPr>
        <w:t>DEG involved in lactose metabolism among different stages of lactation (GO and KEGG databases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3074"/>
        <w:gridCol w:w="1560"/>
        <w:gridCol w:w="6378"/>
        <w:gridCol w:w="2159"/>
      </w:tblGrid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Number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1"/>
              </w:rPr>
              <w:t>GO/KEGG categori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1"/>
              </w:rPr>
              <w:t>DEGs symbol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1"/>
              </w:rPr>
              <w:t>DEGs description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1"/>
              </w:rPr>
              <w:t>Enrichment method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</w:t>
            </w:r>
          </w:p>
        </w:tc>
        <w:tc>
          <w:tcPr>
            <w:tcW w:w="3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ctose metabolic proces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4GALT5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a-1,4-galactosyltransferase 5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/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2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RB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a-arrestin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/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3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PGEF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p guanine nucleotide exchange factor (GEF) 1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/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4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GA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 xml:space="preserve">alpha-N-acetylgalactosaminidase 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5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HCY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 xml:space="preserve">adenosylhomocysteinase 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6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CB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molecular chaperone HscB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7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P4K4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 xml:space="preserve">mitogen-activated protein kinase kinase kinase kinase 4 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8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UNB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transcription factor jun-B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9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LCK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 xml:space="preserve">myosin-light-chain kinase 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0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6R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interleukin 6 receptor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1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MJD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 xml:space="preserve">jumonji domain-containing protein 1 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2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NG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 xml:space="preserve">fringe 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3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3A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aired amphipathic helix protein Sin3a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4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F138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 xml:space="preserve">E3 ubiquitin-protein ligase RNF138 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5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P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 xml:space="preserve">poly(A) polymerase 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KEG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6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PINE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lasminogen activator inhibitor-1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7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IKZF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IKAROS family zinc finger protein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8</w:t>
            </w:r>
          </w:p>
        </w:tc>
        <w:tc>
          <w:tcPr>
            <w:tcW w:w="3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MDH2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 xml:space="preserve">malate dehydrogenase (oxaloacetate-decarboxylating)(NADP+) 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19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ctose biosynthetic proces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BATF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TF-like basic leucine zipper transcriptional factor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O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引用 Char"/>
    <w:qFormat/>
    <w:rPr>
      <w:i/>
      <w:iCs/>
      <w:color w:val="404040"/>
      <w:kern w:val="2"/>
      <w:sz w:val="21"/>
      <w:szCs w:val="22"/>
    </w:rPr>
  </w:style>
  <w:style w:type="character" w:styleId="Char3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6T16:03:00Z</dcterms:created>
  <dc:creator>朱江江</dc:creator>
  <dc:description/>
  <cp:keywords/>
  <dc:language>en-US</dc:language>
  <cp:lastModifiedBy>李聪</cp:lastModifiedBy>
  <dcterms:modified xsi:type="dcterms:W3CDTF">2020-09-16T16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